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3FB41" w14:textId="77777777" w:rsidR="001253EA" w:rsidRPr="007645E5" w:rsidRDefault="001253EA" w:rsidP="001253EA">
      <w:pPr>
        <w:spacing w:line="240" w:lineRule="auto"/>
        <w:jc w:val="both"/>
        <w:rPr>
          <w:rFonts w:ascii="Arial" w:eastAsia="Times New Roman" w:hAnsi="Arial" w:cs="Arial"/>
          <w:color w:val="000000" w:themeColor="text1"/>
          <w:lang w:val="en-US"/>
        </w:rPr>
      </w:pP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3 Table</w:t>
      </w:r>
      <w:r w:rsidRPr="007645E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Maximum, minimum and mean of gene abundance across both management systems of cropland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(Phaeozem soil) 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and grassland 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(Histosol &amp; Anthrosol</w:t>
      </w:r>
      <w:r w:rsidRPr="00104DCF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oils</w:t>
      </w: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)</w:t>
      </w:r>
      <w:r w:rsidRPr="007645E5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.</w:t>
      </w:r>
    </w:p>
    <w:tbl>
      <w:tblPr>
        <w:tblW w:w="928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31"/>
        <w:gridCol w:w="2409"/>
        <w:gridCol w:w="2420"/>
        <w:gridCol w:w="2128"/>
      </w:tblGrid>
      <w:tr w:rsidR="001253EA" w:rsidRPr="001253EA" w14:paraId="41B47AF4" w14:textId="77777777" w:rsidTr="00A84F57">
        <w:trPr>
          <w:trHeight w:val="230"/>
        </w:trPr>
        <w:tc>
          <w:tcPr>
            <w:tcW w:w="2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ACB40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rget gene</w:t>
            </w:r>
          </w:p>
        </w:tc>
        <w:tc>
          <w:tcPr>
            <w:tcW w:w="6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41989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o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g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ne copy number g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-1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ry soil</w:t>
            </w:r>
          </w:p>
        </w:tc>
      </w:tr>
      <w:tr w:rsidR="001253EA" w:rsidRPr="007645E5" w14:paraId="59BB7C13" w14:textId="77777777" w:rsidTr="00A84F57">
        <w:trPr>
          <w:trHeight w:val="230"/>
        </w:trPr>
        <w:tc>
          <w:tcPr>
            <w:tcW w:w="23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DC8D8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6ED705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B9868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2B376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an</w:t>
            </w:r>
          </w:p>
        </w:tc>
      </w:tr>
      <w:tr w:rsidR="001253EA" w:rsidRPr="007645E5" w14:paraId="36E67216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3C650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Bacterial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S rRN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BA3A3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3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5D03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A09CA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9</w:t>
            </w:r>
          </w:p>
        </w:tc>
      </w:tr>
      <w:tr w:rsidR="001253EA" w:rsidRPr="007645E5" w14:paraId="4BE4F377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37874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Fungal 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S rRN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0D867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AAE3A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7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AB37F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</w:t>
            </w:r>
          </w:p>
        </w:tc>
      </w:tr>
      <w:tr w:rsidR="001253EA" w:rsidRPr="007645E5" w14:paraId="2737D35A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FE63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moA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F3DA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2F4DF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8E075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</w:tr>
      <w:tr w:rsidR="001253EA" w:rsidRPr="007645E5" w14:paraId="4130D43C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3FE49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O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</w:t>
            </w: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amoA</w:t>
            </w:r>
            <w:r w:rsidRPr="007645E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F0126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BE558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.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A594E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</w:tr>
      <w:tr w:rsidR="001253EA" w:rsidRPr="007645E5" w14:paraId="6EC37566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E5E8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xrB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29C2C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5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E01DF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.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AC98F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8</w:t>
            </w:r>
          </w:p>
        </w:tc>
      </w:tr>
      <w:tr w:rsidR="001253EA" w:rsidRPr="007645E5" w14:paraId="224932E1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BAD09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A0A29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7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4A335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5F9B4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0</w:t>
            </w:r>
          </w:p>
        </w:tc>
      </w:tr>
      <w:tr w:rsidR="001253EA" w:rsidRPr="007645E5" w14:paraId="6580AB4A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195F6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ar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2EF5C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8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572F6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83FB3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.0</w:t>
            </w:r>
          </w:p>
        </w:tc>
      </w:tr>
      <w:tr w:rsidR="001253EA" w:rsidRPr="007645E5" w14:paraId="681FD55C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819FD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ir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9CC29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A2525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7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FDFD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4</w:t>
            </w:r>
          </w:p>
        </w:tc>
      </w:tr>
      <w:tr w:rsidR="001253EA" w:rsidRPr="007645E5" w14:paraId="7F2E6169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90D67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ir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4003D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7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9D323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5E1A5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3</w:t>
            </w:r>
          </w:p>
        </w:tc>
      </w:tr>
      <w:tr w:rsidR="001253EA" w:rsidRPr="007645E5" w14:paraId="172DA365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BFD9E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osZ</w:t>
            </w:r>
            <w:r w:rsidRPr="007645E5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/>
              </w:rPr>
              <w:t xml:space="preserve"> clade 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D75A2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9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69C85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6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F7DE6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</w:tr>
      <w:tr w:rsidR="001253EA" w:rsidRPr="007645E5" w14:paraId="6A97743B" w14:textId="77777777" w:rsidTr="00A84F57">
        <w:trPr>
          <w:trHeight w:val="230"/>
        </w:trPr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20E11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7645E5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osZ</w:t>
            </w:r>
            <w:r w:rsidRPr="007645E5">
              <w:rPr>
                <w:rFonts w:ascii="Arial" w:hAnsi="Arial" w:cs="Arial"/>
                <w:iCs/>
                <w:color w:val="000000" w:themeColor="text1"/>
                <w:sz w:val="20"/>
                <w:szCs w:val="20"/>
                <w:lang w:val="en-GB"/>
              </w:rPr>
              <w:t xml:space="preserve"> clad</w:t>
            </w:r>
            <w:r w:rsidRPr="007645E5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e I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27ABE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.1</w:t>
            </w:r>
          </w:p>
        </w:tc>
        <w:tc>
          <w:tcPr>
            <w:tcW w:w="2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B9952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5D7DF" w14:textId="77777777" w:rsidR="001253EA" w:rsidRPr="007645E5" w:rsidRDefault="001253EA" w:rsidP="00A84F5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6</w:t>
            </w:r>
          </w:p>
        </w:tc>
      </w:tr>
    </w:tbl>
    <w:p w14:paraId="7A5C9C32" w14:textId="38EC232B" w:rsidR="009E6444" w:rsidRPr="001253EA" w:rsidRDefault="001253EA" w:rsidP="001253EA">
      <w:pPr>
        <w:jc w:val="both"/>
        <w:rPr>
          <w:rFonts w:ascii="Arial" w:eastAsia="Times New Roman" w:hAnsi="Arial" w:cs="Arial"/>
          <w:color w:val="000000" w:themeColor="text1"/>
          <w:lang w:val="en-US"/>
        </w:rPr>
      </w:pPr>
      <w:r w:rsidRPr="007645E5">
        <w:rPr>
          <w:rFonts w:ascii="Arial" w:hAnsi="Arial" w:cs="Arial"/>
          <w:color w:val="000000" w:themeColor="text1"/>
          <w:sz w:val="20"/>
          <w:szCs w:val="20"/>
          <w:vertAlign w:val="superscript"/>
          <w:lang w:val="en-GB"/>
        </w:rPr>
        <w:t>a</w:t>
      </w:r>
      <w:r w:rsidRPr="007645E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alculated without the one replicate that was below the detection limit.</w:t>
      </w:r>
      <w:bookmarkStart w:id="0" w:name="_GoBack"/>
      <w:bookmarkEnd w:id="0"/>
    </w:p>
    <w:sectPr w:rsidR="009E6444" w:rsidRPr="001253EA" w:rsidSect="001253EA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3EA"/>
    <w:rsid w:val="001253EA"/>
    <w:rsid w:val="006079CB"/>
    <w:rsid w:val="007C447F"/>
    <w:rsid w:val="00863C65"/>
    <w:rsid w:val="0099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2B398"/>
  <w14:defaultImageDpi w14:val="32767"/>
  <w15:chartTrackingRefBased/>
  <w15:docId w15:val="{D63A9E4D-676C-B646-BC6E-92EC425C5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1253E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25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1</cp:revision>
  <dcterms:created xsi:type="dcterms:W3CDTF">2019-06-21T12:19:00Z</dcterms:created>
  <dcterms:modified xsi:type="dcterms:W3CDTF">2019-06-21T12:19:00Z</dcterms:modified>
</cp:coreProperties>
</file>